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480" w:rsidRDefault="00AD0BC1" w:rsidP="009F7480">
      <w:pPr>
        <w:spacing w:after="0"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                            </w:t>
      </w:r>
    </w:p>
    <w:p w:rsidR="006272F5" w:rsidRDefault="006272F5" w:rsidP="009F7480">
      <w:pPr>
        <w:rPr>
          <w:rFonts w:ascii="Times New Roman" w:hAnsi="Times New Roman" w:cs="Times New Roman"/>
          <w:sz w:val="28"/>
        </w:rPr>
      </w:pPr>
    </w:p>
    <w:p w:rsidR="009F7480" w:rsidRPr="006272F5" w:rsidRDefault="00496B0E" w:rsidP="006272F5">
      <w:pPr>
        <w:spacing w:after="0" w:line="360" w:lineRule="auto"/>
        <w:jc w:val="both"/>
        <w:rPr>
          <w:rFonts w:ascii="Times New Roman" w:hAnsi="Times New Roman" w:cs="Times New Roman"/>
          <w:sz w:val="4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D0BC1">
        <w:rPr>
          <w:rFonts w:ascii="Times New Roman" w:hAnsi="Times New Roman" w:cs="Times New Roman"/>
          <w:b/>
          <w:sz w:val="24"/>
          <w:szCs w:val="24"/>
        </w:rPr>
        <w:t>2</w:t>
      </w:r>
    </w:p>
    <w:p w:rsidR="009F7480" w:rsidRDefault="009F7480" w:rsidP="009F7480">
      <w:pPr>
        <w:pStyle w:val="Heading2"/>
        <w:shd w:val="clear" w:color="auto" w:fill="F1F1F1"/>
        <w:spacing w:before="360" w:after="120"/>
        <w:rPr>
          <w:rFonts w:ascii="Georgia" w:hAnsi="Georgia"/>
          <w:color w:val="212121"/>
        </w:rPr>
      </w:pPr>
      <w:r>
        <w:rPr>
          <w:rFonts w:ascii="Georgia" w:hAnsi="Georgia"/>
          <w:color w:val="212121"/>
        </w:rPr>
        <w:t>Histo</w:t>
      </w:r>
      <w:bookmarkStart w:id="0" w:name="_GoBack"/>
      <w:bookmarkEnd w:id="0"/>
      <w:r>
        <w:rPr>
          <w:rFonts w:ascii="Georgia" w:hAnsi="Georgia"/>
          <w:color w:val="212121"/>
        </w:rPr>
        <w:t>ry and Search Details</w:t>
      </w:r>
    </w:p>
    <w:p w:rsidR="009F7480" w:rsidRDefault="009F7480" w:rsidP="009F7480">
      <w:pPr>
        <w:pStyle w:val="z-TopofForm"/>
      </w:pPr>
      <w:r>
        <w:t>Top of Form</w:t>
      </w:r>
    </w:p>
    <w:p w:rsidR="009F7480" w:rsidRDefault="009F7480" w:rsidP="009F7480">
      <w:pPr>
        <w:shd w:val="clear" w:color="auto" w:fill="F1F1F1"/>
        <w:rPr>
          <w:rFonts w:ascii="Segoe UI" w:hAnsi="Segoe UI" w:cs="Segoe UI"/>
          <w:color w:val="212121"/>
        </w:rPr>
      </w:pPr>
      <w:r>
        <w:rPr>
          <w:rFonts w:ascii="Segoe UI" w:hAnsi="Segoe UI" w:cs="Segoe UI"/>
          <w:color w:val="212121"/>
        </w:rPr>
        <w:t>Download</w:t>
      </w:r>
    </w:p>
    <w:p w:rsidR="009F7480" w:rsidRDefault="009F7480" w:rsidP="009F7480">
      <w:pPr>
        <w:pStyle w:val="z-BottomofForm"/>
      </w:pPr>
      <w:r>
        <w:t>Bottom of Form</w:t>
      </w:r>
    </w:p>
    <w:p w:rsidR="009F7480" w:rsidRDefault="009F7480" w:rsidP="009F7480">
      <w:pPr>
        <w:shd w:val="clear" w:color="auto" w:fill="F1F1F1"/>
        <w:rPr>
          <w:rFonts w:ascii="Segoe UI" w:hAnsi="Segoe UI" w:cs="Segoe UI"/>
          <w:color w:val="212121"/>
        </w:rPr>
      </w:pPr>
      <w:r>
        <w:rPr>
          <w:rFonts w:ascii="Segoe UI" w:hAnsi="Segoe UI" w:cs="Segoe UI"/>
          <w:color w:val="212121"/>
        </w:rPr>
        <w:t>Delete</w:t>
      </w:r>
    </w:p>
    <w:tbl>
      <w:tblPr>
        <w:tblW w:w="11430" w:type="dxa"/>
        <w:tblCellSpacing w:w="15" w:type="dxa"/>
        <w:tblInd w:w="-1088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750"/>
        <w:gridCol w:w="735"/>
        <w:gridCol w:w="6988"/>
        <w:gridCol w:w="990"/>
        <w:gridCol w:w="1260"/>
      </w:tblGrid>
      <w:tr w:rsidR="009F7480" w:rsidTr="00A22E82">
        <w:trPr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F7480" w:rsidRDefault="009F7480" w:rsidP="00A22E82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72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F7480" w:rsidRDefault="009F7480" w:rsidP="00A22E82">
            <w:pPr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Actions</w:t>
            </w:r>
          </w:p>
        </w:tc>
        <w:tc>
          <w:tcPr>
            <w:tcW w:w="70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F7480" w:rsidRDefault="009F7480" w:rsidP="00A22E82">
            <w:pPr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Details</w:t>
            </w:r>
          </w:p>
        </w:tc>
        <w:tc>
          <w:tcPr>
            <w:tcW w:w="695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F7480" w:rsidRDefault="009F7480" w:rsidP="00A22E82">
            <w:pPr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96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F7480" w:rsidRDefault="009F7480" w:rsidP="00A22E82">
            <w:pPr>
              <w:jc w:val="right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Results</w:t>
            </w:r>
          </w:p>
        </w:tc>
        <w:tc>
          <w:tcPr>
            <w:tcW w:w="121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1F1F1"/>
            <w:vAlign w:val="center"/>
            <w:hideMark/>
          </w:tcPr>
          <w:p w:rsidR="009F7480" w:rsidRDefault="009F7480" w:rsidP="00A22E82">
            <w:pPr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Time</w:t>
            </w:r>
          </w:p>
        </w:tc>
      </w:tr>
      <w:tr w:rsidR="009F7480" w:rsidTr="00A22E82">
        <w:trPr>
          <w:tblCellSpacing w:w="15" w:type="dxa"/>
        </w:trPr>
        <w:tc>
          <w:tcPr>
            <w:tcW w:w="662" w:type="dxa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F7480" w:rsidRDefault="009F7480" w:rsidP="00A22E82">
            <w:pPr>
              <w:jc w:val="center"/>
            </w:pPr>
            <w:r>
              <w:t>#4</w:t>
            </w:r>
          </w:p>
        </w:tc>
        <w:tc>
          <w:tcPr>
            <w:tcW w:w="72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F7480" w:rsidRDefault="009F7480" w:rsidP="00A22E82">
            <w:pPr>
              <w:jc w:val="center"/>
            </w:pPr>
          </w:p>
        </w:tc>
        <w:tc>
          <w:tcPr>
            <w:tcW w:w="705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F7480" w:rsidRDefault="009F7480" w:rsidP="00A22E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8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F7480" w:rsidRDefault="009F7480" w:rsidP="00A22E82">
            <w:pPr>
              <w:rPr>
                <w:sz w:val="24"/>
                <w:szCs w:val="24"/>
              </w:rPr>
            </w:pPr>
            <w:r>
              <w:t>Search: </w:t>
            </w:r>
            <w:r>
              <w:rPr>
                <w:rStyle w:val="Strong"/>
              </w:rPr>
              <w:t>(((((((((((((((((((((((((Adolescents) OR (Adolescence)) OR (Teens)) OR (Teen)) OR (Teenagers)) OR (Teenager)) OR (Youth)) OR (Youths)) OR (Adolescents)) OR (Female Adolescent)) OR (Female Adolescent)) OR (Female Adolescents)) OR (Adolescents[MeSH Terms])) OR (Adolescence[MeSH Terms])) OR (Teens[MeSH Terms])) OR (Teen[MeSH Terms])) OR (Teenagers[MeSH Terms])) OR (Teenager[MeSH Terms])) OR (Youth[MeSH Terms])) OR (Youths[MeSH Terms])) OR (Adolescents[MeSH Terms])) OR (Female Adolescence[MeSH Terms])) OR (Female Adolescent[MeSH Terms])) OR (female adolescents[MeSH Terms])) AND (((Ethiopia) OR (Federal republic of Ethiopia)) OR (</w:t>
            </w:r>
            <w:proofErr w:type="spellStart"/>
            <w:r>
              <w:rPr>
                <w:rStyle w:val="Strong"/>
              </w:rPr>
              <w:t>ethiopia</w:t>
            </w:r>
            <w:proofErr w:type="spellEnd"/>
            <w:r>
              <w:rPr>
                <w:rStyle w:val="Strong"/>
              </w:rPr>
              <w:t>[MeSH Terms]))) AND (((((Anemia) OR (Anaemia)) OR (Hemoglobin)) OR (Anemia[MeSH Terms])) OR (Iron-Deficiency[MeSH Terms]))</w:t>
            </w:r>
          </w:p>
        </w:tc>
        <w:tc>
          <w:tcPr>
            <w:tcW w:w="96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F7480" w:rsidRDefault="006254BB" w:rsidP="00A22E82">
            <w:pPr>
              <w:jc w:val="right"/>
            </w:pPr>
            <w:hyperlink r:id="rId4" w:history="1">
              <w:r w:rsidR="009F7480">
                <w:rPr>
                  <w:rStyle w:val="Hyperlink"/>
                  <w:color w:val="0071BC"/>
                </w:rPr>
                <w:t>242</w:t>
              </w:r>
            </w:hyperlink>
          </w:p>
        </w:tc>
        <w:tc>
          <w:tcPr>
            <w:tcW w:w="1215" w:type="dxa"/>
            <w:tcBorders>
              <w:top w:val="nil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F7480" w:rsidRDefault="009F7480" w:rsidP="00A22E82">
            <w:r>
              <w:t>04:07:15</w:t>
            </w:r>
          </w:p>
        </w:tc>
      </w:tr>
    </w:tbl>
    <w:p w:rsidR="009F7480" w:rsidRPr="004C3F72" w:rsidRDefault="009F7480" w:rsidP="009F7480">
      <w:pPr>
        <w:rPr>
          <w:rFonts w:ascii="Times New Roman" w:hAnsi="Times New Roman" w:cs="Times New Roman"/>
          <w:sz w:val="28"/>
        </w:rPr>
      </w:pPr>
    </w:p>
    <w:p w:rsidR="00496B0E" w:rsidRPr="009A7D67" w:rsidRDefault="00496B0E" w:rsidP="00496B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6B0E" w:rsidRPr="004C1685" w:rsidRDefault="00496B0E" w:rsidP="00496B0E">
      <w:pPr>
        <w:pStyle w:val="Default"/>
        <w:rPr>
          <w:rFonts w:ascii="Arial" w:hAnsi="Arial" w:cs="Arial"/>
          <w:color w:val="auto"/>
        </w:rPr>
      </w:pPr>
    </w:p>
    <w:sectPr w:rsidR="00496B0E" w:rsidRPr="004C1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480"/>
    <w:rsid w:val="000B7D23"/>
    <w:rsid w:val="00122389"/>
    <w:rsid w:val="00175DB0"/>
    <w:rsid w:val="00233630"/>
    <w:rsid w:val="003E4AA4"/>
    <w:rsid w:val="00496B0E"/>
    <w:rsid w:val="004B7F1D"/>
    <w:rsid w:val="006254BB"/>
    <w:rsid w:val="006272F5"/>
    <w:rsid w:val="00837091"/>
    <w:rsid w:val="008840C7"/>
    <w:rsid w:val="009A7D67"/>
    <w:rsid w:val="009F7480"/>
    <w:rsid w:val="00AA12BD"/>
    <w:rsid w:val="00AD0BC1"/>
    <w:rsid w:val="00C4555E"/>
    <w:rsid w:val="00DC5531"/>
    <w:rsid w:val="00DF6ABA"/>
    <w:rsid w:val="00F1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A04FD3-1261-48D5-A703-C9C617AD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480"/>
  </w:style>
  <w:style w:type="paragraph" w:styleId="Heading2">
    <w:name w:val="heading 2"/>
    <w:basedOn w:val="Normal"/>
    <w:next w:val="Normal"/>
    <w:link w:val="Heading2Char"/>
    <w:autoRedefine/>
    <w:qFormat/>
    <w:rsid w:val="009F7480"/>
    <w:pPr>
      <w:spacing w:after="0" w:line="360" w:lineRule="auto"/>
      <w:outlineLvl w:val="1"/>
    </w:pPr>
    <w:rPr>
      <w:rFonts w:eastAsia="Times New Roman" w:cs="Times New Roman"/>
      <w:b/>
      <w:bCs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F7480"/>
    <w:rPr>
      <w:rFonts w:eastAsia="Times New Roman" w:cs="Times New Roman"/>
      <w:b/>
      <w:bCs/>
      <w:kern w:val="28"/>
      <w:szCs w:val="24"/>
      <w:lang w:val="en-CA" w:eastAsia="en-CA"/>
    </w:rPr>
  </w:style>
  <w:style w:type="character" w:customStyle="1" w:styleId="fontstyle01">
    <w:name w:val="fontstyle01"/>
    <w:basedOn w:val="DefaultParagraphFont"/>
    <w:rsid w:val="009F7480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F74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7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F74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9F748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F7480"/>
    <w:rPr>
      <w:rFonts w:cs="Times New Roman"/>
      <w:color w:val="auto"/>
    </w:rPr>
  </w:style>
  <w:style w:type="character" w:styleId="Strong">
    <w:name w:val="Strong"/>
    <w:basedOn w:val="DefaultParagraphFont"/>
    <w:uiPriority w:val="22"/>
    <w:qFormat/>
    <w:rsid w:val="009F7480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F748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F748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F748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F7480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%28%28%28%28%28%28%28%28%28%28%28%28%28%28%28%28%28%28%28%28%28%28%28%28%28Adolescents%29+OR+%28Adolescence%29%29+OR+%28Teens%29%29+OR+%28Teen%29%29+OR+%28Teenagers%29%29+OR+%28Teenager%29%29+OR+%28Youth%29%29+OR+%28Youths%29%29+OR+%28Adolescents%29%29+OR+%28Female+Adolescent%29%29+OR+%28Female+Adolescent%29%29+OR+%28Female+Adolescents%29%29+OR+%28Adolescents%5BMeSH+Terms%5D%29%29+OR+%28Adolescence%5BMeSH+Terms%5D%29%29+OR+%28Teens%5BMeSH+Terms%5D%29%29+OR+%28Teen%5BMeSH+Terms%5D%29%29+OR+%28Teenagers%5BMeSH+Terms%5D%29%29+OR+%28Teenager%5BMeSH+Terms%5D%29%29+OR+%28Youth%5BMeSH+Terms%5D%29%29+OR+%28Youths%5BMeSH+Terms%5D%29%29+OR+%28Adolescents%5BMeSH+Terms%5D%29%29+OR+%28Female+Adolescence%5BMeSH+Terms%5D%29%29+OR+%28Female+Adolescent%5BMeSH+Terms%5D%29%29+OR+%28female+adolescents%5BMeSH+Terms%5D%29%29+AND+%28%28%28Ethiopia%29+OR+%28Federal+republic+of+Ethiopia%29%29+OR+%28ethiopia%5BMeSH+Terms%5D%29%29%29+AND+%28%28%28%28%28Anemia%29+OR+%28Anaemia%29%29+OR+%28Hemoglobin%29%29+OR+%28Anemia%5BMeSH+Terms%5D%29%29+OR+%28Iron-Deficiency%5BMeSH+Terms%5D%29%29&amp;sort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2-09T19:02:00Z</dcterms:created>
  <dcterms:modified xsi:type="dcterms:W3CDTF">2022-02-09T19:02:00Z</dcterms:modified>
</cp:coreProperties>
</file>